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7 Table. Statistical power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gene-environment interaction terms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990"/>
        <w:gridCol w:w="1306"/>
        <w:gridCol w:w="1516"/>
        <w:gridCol w:w="1408"/>
      </w:tblGrid>
      <w:tr>
        <w:trPr>
          <w:trHeight w:val="1243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sociations by genotype of each lead-related SN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participant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cas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isk allele frequenc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 hazard ratio for interactio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t-hoc power for interaction</w:t>
            </w:r>
          </w:p>
        </w:tc>
      </w:tr>
      <w:tr>
        <w:trPr>
          <w:trHeight w:val="89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itamin D (1,25-dihydroxyvitamin D3) receptor gene (VDR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6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1544410 (Bsm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31236 (Taq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975232 (Apa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1073581 (Fok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43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VDR rs757343 (Tru9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937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i/>
                <w:iCs/>
                <w:sz w:val="24"/>
                <w:szCs w:val="24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-aminolevulinic acid dehydratase gene (ALAD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LAD rs18334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64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emochromatosis gene (HFE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FE rs1799945(H63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44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FE rs1800562 (C282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64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eme oxygenase 1 gene (HMOX1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20717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44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20717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44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MOX1 rs59950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43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MOX1 rs20717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62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ipoprotein E gene (APOE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POE rs4293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40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055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4496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74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POE rs769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64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ngiotensinogen gene (AGT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GT rs6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GT rs50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GT rs50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AGT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493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658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ngiotensin II receptor 1 gene (AGTR1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GTR1 rs126959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892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lutathione S-transferase pi 1 gene (GSTP1 ge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STP1 rs16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64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tic risk scor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GRS)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7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S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370" w:hRule="exac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S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statistical powers were calculated using Quanto 1.2.4 under the gene-environment interaction hypothesis with a two-sided type-1 error of 0.05. Since the Quanto 1.2.4 can only capture case-control study designs, we assumed our study design was a standard unmatched case-control with a dominant inheritance model (i.e. risk allele carriers vs. participants with no risk allel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Length polymorphisms and deletion polymorphisms were excluded, since the Quanto 1.2.4 could not compute their statistical powe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he numbers of cases and participants varied due to missing value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Genetic risk score was categorized by tertiles. Subjects with GRS1 equal to 8-16 approximate participants with no risk allele; subjects with GRS1 equal to 17-19 approximate participants carrying one risk allele; subjects with GRS1 equal to 20-27 approximate participants carrying two risk alleles. Similarly, subjects with GRS2 equal to 4-9 approximate participants with no risk allele; subjects with GRS2 equal to 10-12 approximate participants carrying one risk allele; subjects with GRS2 equal to 13-17 approximate participants carrying two risk allel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SimSun;宋体" w:cs="Times New Roman"/>
      <w:b/>
      <w:bCs/>
      <w:kern w:val="2"/>
      <w:sz w:val="36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36"/>
      <w:szCs w:val="32"/>
    </w:rPr>
  </w:style>
  <w:style w:type="character" w:styleId="BalloonTextChar">
    <w:name w:val="Balloon Text Char"/>
    <w:qFormat/>
    <w:rPr>
      <w:rFonts w:ascii="SimSun;宋体" w:hAnsi="SimSun;宋体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18:32:00Z</dcterms:created>
  <dc:creator>ning ding</dc:creator>
  <dc:description/>
  <cp:keywords/>
  <dc:language>en-US</dc:language>
  <cp:lastModifiedBy>Park, Sung</cp:lastModifiedBy>
  <dcterms:modified xsi:type="dcterms:W3CDTF">2016-08-11T14:03:00Z</dcterms:modified>
  <cp:revision>4</cp:revision>
  <dc:subject/>
  <dc:title/>
</cp:coreProperties>
</file>